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37241" w14:textId="77777777" w:rsidR="00882202" w:rsidRPr="00F27B01" w:rsidRDefault="00882202" w:rsidP="00882202">
      <w:pPr>
        <w:pStyle w:val="Heading2"/>
        <w:rPr>
          <w:rFonts w:ascii="Times New Roman" w:hAnsi="Times New Roman"/>
          <w:b/>
          <w:color w:val="000000" w:themeColor="text1"/>
          <w:sz w:val="24"/>
          <w:lang w:val="en-HK"/>
        </w:rPr>
      </w:pPr>
      <w:bookmarkStart w:id="0" w:name="_Toc199941192"/>
      <w:bookmarkStart w:id="1" w:name="_Toc199941365"/>
      <w:bookmarkStart w:id="2" w:name="_Toc199942039"/>
      <w:bookmarkStart w:id="3" w:name="_Toc199942072"/>
      <w:bookmarkStart w:id="4" w:name="_Toc209007049"/>
      <w:bookmarkStart w:id="5" w:name="_Toc214988933"/>
      <w:r>
        <w:rPr>
          <w:rFonts w:ascii="Times New Roman" w:hAnsi="Times New Roman" w:hint="eastAsia"/>
          <w:b/>
          <w:color w:val="000000" w:themeColor="text1"/>
          <w:sz w:val="24"/>
          <w:lang w:val="en-HK"/>
        </w:rPr>
        <w:t xml:space="preserve">S1 </w:t>
      </w:r>
      <w:r w:rsidRPr="00F27B01">
        <w:rPr>
          <w:rFonts w:ascii="Times New Roman" w:hAnsi="Times New Roman" w:hint="eastAsia"/>
          <w:b/>
          <w:color w:val="000000" w:themeColor="text1"/>
          <w:sz w:val="24"/>
          <w:lang w:val="en-HK"/>
        </w:rPr>
        <w:t xml:space="preserve">Table. Literature review of studies on the relationship between parental </w:t>
      </w:r>
      <w:proofErr w:type="spellStart"/>
      <w:r w:rsidRPr="00F27B01">
        <w:rPr>
          <w:rFonts w:ascii="Times New Roman" w:hAnsi="Times New Roman" w:hint="eastAsia"/>
          <w:b/>
          <w:color w:val="000000" w:themeColor="text1"/>
          <w:sz w:val="24"/>
          <w:lang w:val="en-HK"/>
        </w:rPr>
        <w:t>modeling</w:t>
      </w:r>
      <w:proofErr w:type="spellEnd"/>
      <w:r w:rsidRPr="00F27B01">
        <w:rPr>
          <w:rFonts w:ascii="Times New Roman" w:hAnsi="Times New Roman" w:hint="eastAsia"/>
          <w:b/>
          <w:color w:val="000000" w:themeColor="text1"/>
          <w:sz w:val="24"/>
          <w:lang w:val="en-HK"/>
        </w:rPr>
        <w:t xml:space="preserve"> and adolescent IGD</w:t>
      </w:r>
      <w:bookmarkEnd w:id="0"/>
      <w:bookmarkEnd w:id="1"/>
      <w:bookmarkEnd w:id="2"/>
      <w:bookmarkEnd w:id="3"/>
      <w:bookmarkEnd w:id="4"/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1538"/>
        <w:gridCol w:w="1478"/>
        <w:gridCol w:w="1686"/>
        <w:gridCol w:w="1620"/>
        <w:gridCol w:w="3743"/>
        <w:gridCol w:w="2895"/>
      </w:tblGrid>
      <w:tr w:rsidR="00882202" w:rsidRPr="00F27B01" w14:paraId="292124D1" w14:textId="77777777" w:rsidTr="00255EFE">
        <w:trPr>
          <w:trHeight w:val="20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30FFC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Study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937CD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Study desig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E73B0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Sample siz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8F3F6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Analyses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41A14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Covariates adjusted for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958D1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sults</w:t>
            </w:r>
          </w:p>
        </w:tc>
      </w:tr>
      <w:tr w:rsidR="00882202" w:rsidRPr="00F27B01" w14:paraId="5B2DE4C6" w14:textId="77777777" w:rsidTr="00255EFE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E2610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Wartberg, 2017, Germany</w:t>
            </w:r>
            <w:r w:rsidRPr="00F27B01">
              <w:rPr>
                <w:rFonts w:eastAsia="Times New Roman"/>
                <w:color w:val="auto"/>
              </w:rPr>
              <w:fldChar w:fldCharType="begin"/>
            </w:r>
            <w:r w:rsidRPr="00F27B01">
              <w:rPr>
                <w:rFonts w:eastAsia="Times New Roman"/>
                <w:color w:val="auto"/>
              </w:rPr>
              <w:instrText xml:space="preserve"> ADDIN EN.CITE &lt;EndNote&gt;&lt;Cite&gt;&lt;Author&gt;Wartberg&lt;/Author&gt;&lt;Year&gt;2017&lt;/Year&gt;&lt;RecNum&gt;479&lt;/RecNum&gt;&lt;DisplayText&gt;[1]&lt;/DisplayText&gt;&lt;record&gt;&lt;rec-number&gt;479&lt;/rec-number&gt;&lt;foreign-keys&gt;&lt;key app="EN" db-id="fv52255dhpe0phesvpa5rd0bts5p9e9dessz" timestamp="1764059822"&gt;479&lt;/key&gt;&lt;/foreign-keys&gt;&lt;ref-type name="Journal Article"&gt;17&lt;/ref-type&gt;&lt;contributors&gt;&lt;authors&gt;&lt;author&gt;Wartberg, Lutz&lt;/author&gt;&lt;author&gt;Kriston, Levente&lt;/author&gt;&lt;author&gt;Kramer, Michaela&lt;/author&gt;&lt;author&gt;Schwedler, Anja&lt;/author&gt;&lt;author&gt;Lincoln, Tanja M&lt;/author&gt;&lt;author&gt;Kammerl, Rudolf&lt;/author&gt;&lt;/authors&gt;&lt;/contributors&gt;&lt;titles&gt;&lt;title&gt;Internet gaming disorder in early adolescence: Associations with parental and adolescent mental health&lt;/title&gt;&lt;secondary-title&gt;European Psychiatry&lt;/secondary-title&gt;&lt;/titles&gt;&lt;periodical&gt;&lt;full-title&gt;European Psychiatry&lt;/full-title&gt;&lt;/periodical&gt;&lt;pages&gt;14-18&lt;/pages&gt;&lt;volume&gt;43&lt;/volume&gt;&lt;dates&gt;&lt;year&gt;2017&lt;/year&gt;&lt;/dates&gt;&lt;isbn&gt;0924-9338&lt;/isbn&gt;&lt;urls&gt;&lt;/urls&gt;&lt;research-notes&gt;review_1_waterberg,2017&lt;/research-notes&gt;&lt;/record&gt;&lt;/Cite&gt;&lt;/EndNote&gt;</w:instrText>
            </w:r>
            <w:r w:rsidRPr="00F27B01">
              <w:rPr>
                <w:rFonts w:eastAsia="Times New Roman"/>
                <w:color w:val="auto"/>
              </w:rPr>
              <w:fldChar w:fldCharType="separate"/>
            </w:r>
            <w:r w:rsidRPr="00F27B01">
              <w:rPr>
                <w:rFonts w:eastAsia="Times New Roman"/>
                <w:noProof/>
                <w:color w:val="auto"/>
              </w:rPr>
              <w:t>[1]</w:t>
            </w:r>
            <w:r w:rsidRPr="00F27B01">
              <w:rPr>
                <w:rFonts w:eastAsia="Times New Roman"/>
                <w:color w:val="auto"/>
              </w:rPr>
              <w:fldChar w:fldCharType="end"/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7203C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Cross-section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C7157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1095 parent-child dyads (85.5% of mothers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504C1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Logistic regress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4140A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Adolescent's gender,  antisocial behavior, anger control problems, emotional distress, self-esteem problems, hyperactivity/inattention; parent's gender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198C1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A lower parental depression was associated with adolescent IGD</w:t>
            </w:r>
          </w:p>
        </w:tc>
      </w:tr>
      <w:tr w:rsidR="00882202" w:rsidRPr="00F27B01" w14:paraId="7DCAA204" w14:textId="77777777" w:rsidTr="00255EFE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E76C5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Wartberg, 2018, Germany</w:t>
            </w:r>
            <w:r w:rsidRPr="00F27B01">
              <w:rPr>
                <w:rFonts w:eastAsia="Times New Roman"/>
                <w:color w:val="auto"/>
              </w:rPr>
              <w:fldChar w:fldCharType="begin"/>
            </w:r>
            <w:r w:rsidRPr="00F27B01">
              <w:rPr>
                <w:rFonts w:eastAsia="Times New Roman"/>
                <w:color w:val="auto"/>
              </w:rPr>
              <w:instrText xml:space="preserve"> ADDIN EN.CITE &lt;EndNote&gt;&lt;Cite&gt;&lt;Author&gt;Wartberg&lt;/Author&gt;&lt;Year&gt;2019&lt;/Year&gt;&lt;RecNum&gt;480&lt;/RecNum&gt;&lt;DisplayText&gt;[2]&lt;/DisplayText&gt;&lt;record&gt;&lt;rec-number&gt;480&lt;/rec-number&gt;&lt;foreign-keys&gt;&lt;key app="EN" db-id="fv52255dhpe0phesvpa5rd0bts5p9e9dessz" timestamp="1764059921"&gt;480&lt;/key&gt;&lt;/foreign-keys&gt;&lt;ref-type name="Journal Article"&gt;17&lt;/ref-type&gt;&lt;contributors&gt;&lt;authors&gt;&lt;author&gt;Wartberg, Lutz&lt;/author&gt;&lt;author&gt;Kriston, Levente&lt;/author&gt;&lt;author&gt;Zieglmeier, Matthias&lt;/author&gt;&lt;author&gt;Lincoln, Tania&lt;/author&gt;&lt;author&gt;Kammerl, Rudolf&lt;/author&gt;&lt;/authors&gt;&lt;/contributors&gt;&lt;titles&gt;&lt;title&gt;A longitudinal study on psychosocial causes and consequences of Internet gaming disorder in adolescence&lt;/title&gt;&lt;secondary-title&gt;Psychological medicine&lt;/secondary-title&gt;&lt;/titles&gt;&lt;periodical&gt;&lt;full-title&gt;Psychological medicine&lt;/full-title&gt;&lt;/periodical&gt;&lt;pages&gt;287-294&lt;/pages&gt;&lt;volume&gt;49&lt;/volume&gt;&lt;number&gt;2&lt;/number&gt;&lt;dates&gt;&lt;year&gt;2019&lt;/year&gt;&lt;/dates&gt;&lt;isbn&gt;0033-2917&lt;/isbn&gt;&lt;urls&gt;&lt;/urls&gt;&lt;research-notes&gt;review_2. Wartberg, 2018&lt;/research-notes&gt;&lt;/record&gt;&lt;/Cite&gt;&lt;/EndNote&gt;</w:instrText>
            </w:r>
            <w:r w:rsidRPr="00F27B01">
              <w:rPr>
                <w:rFonts w:eastAsia="Times New Roman"/>
                <w:color w:val="auto"/>
              </w:rPr>
              <w:fldChar w:fldCharType="separate"/>
            </w:r>
            <w:r w:rsidRPr="00F27B01">
              <w:rPr>
                <w:rFonts w:eastAsia="Times New Roman"/>
                <w:noProof/>
                <w:color w:val="auto"/>
              </w:rPr>
              <w:t>[2]</w:t>
            </w:r>
            <w:r w:rsidRPr="00F27B01">
              <w:rPr>
                <w:rFonts w:eastAsia="Times New Roman"/>
                <w:color w:val="auto"/>
              </w:rPr>
              <w:fldChar w:fldCharType="end"/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F1A30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Longitudin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C8D3C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985 parent-child dyads (85.8% of mothers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322EA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SEM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F6F69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n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1C11F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 significant associations were found</w:t>
            </w:r>
          </w:p>
        </w:tc>
      </w:tr>
      <w:tr w:rsidR="00882202" w:rsidRPr="00F27B01" w14:paraId="493E0B43" w14:textId="77777777" w:rsidTr="00255EFE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B678E6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Jeong, 2021, South Korea</w:t>
            </w:r>
            <w:r w:rsidRPr="00F27B01">
              <w:rPr>
                <w:rFonts w:eastAsia="Times New Roman"/>
                <w:color w:val="auto"/>
              </w:rPr>
              <w:fldChar w:fldCharType="begin"/>
            </w:r>
            <w:r w:rsidRPr="00F27B01">
              <w:rPr>
                <w:rFonts w:eastAsia="Times New Roman"/>
                <w:color w:val="auto"/>
              </w:rPr>
              <w:instrText xml:space="preserve"> ADDIN EN.CITE &lt;EndNote&gt;&lt;Cite&gt;&lt;Author&gt;Jeong&lt;/Author&gt;&lt;Year&gt;2021&lt;/Year&gt;&lt;RecNum&gt;481&lt;/RecNum&gt;&lt;DisplayText&gt;[3]&lt;/DisplayText&gt;&lt;record&gt;&lt;rec-number&gt;481&lt;/rec-number&gt;&lt;foreign-keys&gt;&lt;key app="EN" db-id="fv52255dhpe0phesvpa5rd0bts5p9e9dessz" timestamp="1764059988"&gt;481&lt;/key&gt;&lt;/foreign-keys&gt;&lt;ref-type name="Journal Article"&gt;17&lt;/ref-type&gt;&lt;contributors&gt;&lt;authors&gt;&lt;author&gt;Jeong, Hyunsuk&lt;/author&gt;&lt;author&gt;Yim, Hyeon Woo&lt;/author&gt;&lt;author&gt;Lee, Seung-Yup&lt;/author&gt;&lt;author&gt;Lee, Hae Kook&lt;/author&gt;&lt;author&gt;Potenza, Marc N&lt;/author&gt;&lt;author&gt;Park, Misun&lt;/author&gt;&lt;/authors&gt;&lt;/contributors&gt;&lt;titles&gt;&lt;title&gt;Joint effects of children’s emotional problems and parental depressive symptoms on the occurrence of internet gaming disorder among children and adolescents: A longitudinal study&lt;/title&gt;&lt;secondary-title&gt;Journal of Behavioral Addictions&lt;/secondary-title&gt;&lt;/titles&gt;&lt;periodical&gt;&lt;full-title&gt;Journal of behavioral addictions&lt;/full-title&gt;&lt;/periodical&gt;&lt;pages&gt;244-252&lt;/pages&gt;&lt;volume&gt;10&lt;/volume&gt;&lt;number&gt;2&lt;/number&gt;&lt;dates&gt;&lt;year&gt;2021&lt;/year&gt;&lt;/dates&gt;&lt;isbn&gt;2062-5871&lt;/isbn&gt;&lt;urls&gt;&lt;/urls&gt;&lt;research-notes&gt;review_3. Jeong, 2021&lt;/research-notes&gt;&lt;/record&gt;&lt;/Cite&gt;&lt;/EndNote&gt;</w:instrText>
            </w:r>
            <w:r w:rsidRPr="00F27B01">
              <w:rPr>
                <w:rFonts w:eastAsia="Times New Roman"/>
                <w:color w:val="auto"/>
              </w:rPr>
              <w:fldChar w:fldCharType="separate"/>
            </w:r>
            <w:r w:rsidRPr="00F27B01">
              <w:rPr>
                <w:rFonts w:eastAsia="Times New Roman"/>
                <w:noProof/>
                <w:color w:val="auto"/>
              </w:rPr>
              <w:t>[3]</w:t>
            </w:r>
            <w:r w:rsidRPr="00F27B01">
              <w:rPr>
                <w:rFonts w:eastAsia="Times New Roman"/>
                <w:color w:val="auto"/>
              </w:rPr>
              <w:fldChar w:fldCharType="end"/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8FCBA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Cohor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437FE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2031 parent-child dyads (93.4% of mothers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515F7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 xml:space="preserve">GENMOD procedure to estimate RR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886F7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Adolescent's age, gender, socioeconomic status, and family type, and time spent playing online game during weekday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E6A39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 significant associations were found</w:t>
            </w:r>
          </w:p>
        </w:tc>
      </w:tr>
      <w:tr w:rsidR="00882202" w:rsidRPr="00F27B01" w14:paraId="5ACB1E94" w14:textId="77777777" w:rsidTr="00255EFE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42DB29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Piao, 2022, South Korea</w:t>
            </w:r>
            <w:r w:rsidRPr="00F27B01">
              <w:rPr>
                <w:rFonts w:eastAsia="Times New Roman"/>
                <w:color w:val="auto"/>
              </w:rPr>
              <w:fldChar w:fldCharType="begin"/>
            </w:r>
            <w:r>
              <w:rPr>
                <w:rFonts w:eastAsia="Times New Roman"/>
                <w:color w:val="auto"/>
              </w:rPr>
              <w:instrText xml:space="preserve"> ADDIN EN.CITE &lt;EndNote&gt;&lt;Cite&gt;&lt;Author&gt;Piao&lt;/Author&gt;&lt;Year&gt;2022&lt;/Year&gt;&lt;RecNum&gt;484&lt;/RecNum&gt;&lt;DisplayText&gt;[4]&lt;/DisplayText&gt;&lt;record&gt;&lt;rec-number&gt;484&lt;/rec-number&gt;&lt;foreign-keys&gt;&lt;key app="EN" db-id="fv52255dhpe0phesvpa5rd0bts5p9e9dessz" timestamp="1764060127"&gt;484&lt;/key&gt;&lt;/foreign-keys&gt;&lt;ref-type name="Conference Proceedings"&gt;10&lt;/ref-type&gt;&lt;contributors&gt;&lt;authors&gt;&lt;author&gt;Piao, Mei Ying&lt;/author&gt;&lt;author&gt;Jeong, Eui Jun&lt;/author&gt;&lt;author&gt;Kim, Jeong Ae&lt;/author&gt;&lt;/authors&gt;&lt;/contributors&gt;&lt;titles&gt;&lt;title&gt;Mental health of parents and their children: A longitudinal study of the effects of parents’ negative affect on adolescents’ pathological gaming&lt;/title&gt;&lt;secondary-title&gt;Healthcare&lt;/secondary-title&gt;&lt;/titles&gt;&lt;pages&gt;2233&lt;/pages&gt;&lt;volume&gt;10&lt;/volume&gt;&lt;number&gt;11&lt;/number&gt;&lt;dates&gt;&lt;year&gt;2022&lt;/year&gt;&lt;/dates&gt;&lt;publisher&gt;MDPI&lt;/publisher&gt;&lt;isbn&gt;2227-9032&lt;/isbn&gt;&lt;urls&gt;&lt;/urls&gt;&lt;research-notes&gt;review_16. Piao, 2022&lt;/research-notes&gt;&lt;/record&gt;&lt;/Cite&gt;&lt;/EndNote&gt;</w:instrText>
            </w:r>
            <w:r w:rsidRPr="00F27B01">
              <w:rPr>
                <w:rFonts w:eastAsia="Times New Roman"/>
                <w:color w:val="auto"/>
              </w:rPr>
              <w:fldChar w:fldCharType="separate"/>
            </w:r>
            <w:r>
              <w:rPr>
                <w:rFonts w:eastAsia="Times New Roman"/>
                <w:noProof/>
                <w:color w:val="auto"/>
              </w:rPr>
              <w:t>[4]</w:t>
            </w:r>
            <w:r w:rsidRPr="00F27B01">
              <w:rPr>
                <w:rFonts w:eastAsia="Times New Roman"/>
                <w:color w:val="auto"/>
              </w:rPr>
              <w:fldChar w:fldCharType="end"/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E9B38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Longitudin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59FC5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778 adolescents and 685 parents (92.4% of mothers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EF5AD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SEM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3AEA9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n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067CF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Parents’ depression at T1 predicted adolescents' pathological gaming at T3 through adolescents' aggression, ADHD and self-control at T2</w:t>
            </w:r>
          </w:p>
        </w:tc>
      </w:tr>
      <w:tr w:rsidR="00882202" w:rsidRPr="00F27B01" w14:paraId="0638F8B9" w14:textId="77777777" w:rsidTr="00255EFE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0FE50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Lam, 2022, China</w:t>
            </w:r>
            <w:r w:rsidRPr="00F27B01">
              <w:rPr>
                <w:rFonts w:eastAsia="Times New Roman"/>
                <w:color w:val="auto"/>
              </w:rPr>
              <w:fldChar w:fldCharType="begin"/>
            </w:r>
            <w:r>
              <w:rPr>
                <w:rFonts w:eastAsia="Times New Roman"/>
                <w:color w:val="auto"/>
              </w:rPr>
              <w:instrText xml:space="preserve"> ADDIN EN.CITE &lt;EndNote&gt;&lt;Cite&gt;&lt;Author&gt;Lam&lt;/Author&gt;&lt;Year&gt;2022&lt;/Year&gt;&lt;RecNum&gt;485&lt;/RecNum&gt;&lt;DisplayText&gt;[5]&lt;/DisplayText&gt;&lt;record&gt;&lt;rec-number&gt;485&lt;/rec-number&gt;&lt;foreign-keys&gt;&lt;key app="EN" db-id="fv52255dhpe0phesvpa5rd0bts5p9e9dessz" timestamp="1764060174"&gt;485&lt;/key&gt;&lt;/foreign-keys&gt;&lt;ref-type name="Journal Article"&gt;17&lt;/ref-type&gt;&lt;contributors&gt;&lt;authors&gt;&lt;author&gt;Lam, Yee-Tik&lt;/author&gt;&lt;author&gt;Cheng, Cecilia&lt;/author&gt;&lt;/authors&gt;&lt;/contributors&gt;&lt;titles&gt;&lt;title&gt;Parental depression and leisure activity engagement on children’s gaming disorder: A dyadic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880&lt;/pages&gt;&lt;volume&gt;19&lt;/volume&gt;&lt;number&gt;10&lt;/number&gt;&lt;dates&gt;&lt;year&gt;2022&lt;/year&gt;&lt;/dates&gt;&lt;isbn&gt;1660-4601&lt;/isbn&gt;&lt;urls&gt;&lt;/urls&gt;&lt;research-notes&gt;review_17. Lam, 2022&lt;/research-notes&gt;&lt;/record&gt;&lt;/Cite&gt;&lt;/EndNote&gt;</w:instrText>
            </w:r>
            <w:r w:rsidRPr="00F27B01">
              <w:rPr>
                <w:rFonts w:eastAsia="Times New Roman"/>
                <w:color w:val="auto"/>
              </w:rPr>
              <w:fldChar w:fldCharType="separate"/>
            </w:r>
            <w:r>
              <w:rPr>
                <w:rFonts w:eastAsia="Times New Roman"/>
                <w:noProof/>
                <w:color w:val="auto"/>
              </w:rPr>
              <w:t>[5]</w:t>
            </w:r>
            <w:r w:rsidRPr="00F27B01">
              <w:rPr>
                <w:rFonts w:eastAsia="Times New Roman"/>
                <w:color w:val="auto"/>
              </w:rPr>
              <w:fldChar w:fldCharType="end"/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092824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Cross-section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5C830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 xml:space="preserve">104 parent-child dyads (58.7% of mothers)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EDD4D8" w14:textId="77777777" w:rsidR="00882202" w:rsidRPr="00F27B01" w:rsidRDefault="00882202" w:rsidP="00255EFE">
            <w:pPr>
              <w:jc w:val="left"/>
              <w:rPr>
                <w:rFonts w:eastAsia="Times New Roman"/>
                <w:color w:val="auto"/>
              </w:rPr>
            </w:pPr>
            <w:r w:rsidRPr="00F27B01">
              <w:rPr>
                <w:rFonts w:eastAsia="Times New Roman"/>
                <w:color w:val="auto"/>
              </w:rPr>
              <w:t>Hierarchical logistic regress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B429B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Child's age, gender, gaming activity engagement, other screen time activity engagement, sport activity engagement; parent's age, gender, educatio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6E982" w14:textId="77777777" w:rsidR="00882202" w:rsidRPr="00F27B01" w:rsidRDefault="00882202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Parental depressive symptoms was positively associated with cihldren's </w:t>
            </w:r>
            <w:r w:rsidRPr="00F27B01">
              <w:rPr>
                <w:rFonts w:eastAsia="Times New Roman" w:hint="eastAsia"/>
              </w:rPr>
              <w:t>I</w:t>
            </w:r>
            <w:r w:rsidRPr="00F27B01">
              <w:rPr>
                <w:rFonts w:eastAsia="Times New Roman"/>
              </w:rPr>
              <w:t>GD symptoms</w:t>
            </w:r>
          </w:p>
        </w:tc>
      </w:tr>
      <w:tr w:rsidR="00882202" w:rsidRPr="00F27B01" w14:paraId="6C2DC72F" w14:textId="77777777" w:rsidTr="00255EFE">
        <w:trPr>
          <w:trHeight w:val="2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A722D" w14:textId="77777777" w:rsidR="00882202" w:rsidRPr="001849FE" w:rsidRDefault="00882202" w:rsidP="00255EFE">
            <w:pPr>
              <w:jc w:val="left"/>
              <w:rPr>
                <w:rFonts w:eastAsia="Times New Roman"/>
                <w:color w:val="auto"/>
                <w:highlight w:val="yellow"/>
              </w:rPr>
            </w:pPr>
            <w:r w:rsidRPr="00F27B01">
              <w:rPr>
                <w:rFonts w:eastAsia="Times New Roman"/>
                <w:color w:val="auto"/>
              </w:rPr>
              <w:t>Lin, 2023, China</w:t>
            </w:r>
            <w:r w:rsidRPr="00F27B01">
              <w:rPr>
                <w:rFonts w:eastAsia="Times New Roman"/>
                <w:color w:val="auto"/>
              </w:rPr>
              <w:fldChar w:fldCharType="begin"/>
            </w:r>
            <w:r>
              <w:rPr>
                <w:rFonts w:eastAsia="Times New Roman"/>
                <w:color w:val="auto"/>
              </w:rPr>
              <w:instrText xml:space="preserve"> ADDIN EN.CITE &lt;EndNote&gt;&lt;Cite&gt;&lt;Author&gt;Lin&lt;/Author&gt;&lt;Year&gt;2023&lt;/Year&gt;&lt;RecNum&gt;478&lt;/RecNum&gt;&lt;DisplayText&gt;[6]&lt;/DisplayText&gt;&lt;record&gt;&lt;rec-number&gt;478&lt;/rec-number&gt;&lt;foreign-keys&gt;&lt;key app="EN" db-id="fv52255dhpe0phesvpa5rd0bts5p9e9dessz" timestamp="1764059715"&gt;478&lt;/key&gt;&lt;/foreign-keys&gt;&lt;ref-type name="Journal Article"&gt;17&lt;/ref-type&gt;&lt;contributors&gt;&lt;authors&gt;&lt;author&gt;Lin, Li&lt;/author&gt;&lt;author&gt;Ding, Ruyi&lt;/author&gt;&lt;author&gt;Ni, Shiguang&lt;/author&gt;&lt;/authors&gt;&lt;/contributors&gt;&lt;titles&gt;&lt;title&gt;How does parents&amp;apos; psychological distress relate to adolescents&amp;apos; problematic gaming? The roles of parent-adolescent relationship and adolescents&amp;apos; emotion regulation&lt;/title&gt;&lt;secondary-title&gt;Journal of Behavioral Addictions&lt;/secondary-title&gt;&lt;/titles&gt;&lt;periodical&gt;&lt;full-title&gt;Journal of behavioral addictions&lt;/full-title&gt;&lt;/periodical&gt;&lt;pages&gt;953-963&lt;/pages&gt;&lt;volume&gt;12&lt;/volume&gt;&lt;number&gt;4&lt;/number&gt;&lt;dates&gt;&lt;year&gt;2023&lt;/year&gt;&lt;/dates&gt;&lt;isbn&gt;2062-5871&lt;/isbn&gt;&lt;urls&gt;&lt;/urls&gt;&lt;research-notes&gt;review_13. Lin&lt;/research-notes&gt;&lt;/record&gt;&lt;/Cite&gt;&lt;/EndNote&gt;</w:instrText>
            </w:r>
            <w:r w:rsidRPr="00F27B01">
              <w:rPr>
                <w:rFonts w:eastAsia="Times New Roman"/>
                <w:color w:val="auto"/>
              </w:rPr>
              <w:fldChar w:fldCharType="separate"/>
            </w:r>
            <w:r>
              <w:rPr>
                <w:rFonts w:eastAsia="Times New Roman"/>
                <w:noProof/>
                <w:color w:val="auto"/>
              </w:rPr>
              <w:t>[6]</w:t>
            </w:r>
            <w:r w:rsidRPr="00F27B01">
              <w:rPr>
                <w:rFonts w:eastAsia="Times New Roman"/>
                <w:color w:val="auto"/>
              </w:rPr>
              <w:fldChar w:fldCharType="end"/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EAFF30" w14:textId="77777777" w:rsidR="00882202" w:rsidRPr="001849FE" w:rsidRDefault="00882202" w:rsidP="00255EFE">
            <w:pPr>
              <w:jc w:val="left"/>
              <w:rPr>
                <w:rFonts w:eastAsia="Times New Roman"/>
                <w:color w:val="auto"/>
                <w:highlight w:val="yellow"/>
              </w:rPr>
            </w:pPr>
            <w:r w:rsidRPr="00F27B01">
              <w:rPr>
                <w:rFonts w:eastAsia="Times New Roman"/>
                <w:color w:val="auto"/>
              </w:rPr>
              <w:t>Cross-sectional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4CC249" w14:textId="77777777" w:rsidR="00882202" w:rsidRPr="001849FE" w:rsidRDefault="00882202" w:rsidP="00255EFE">
            <w:pPr>
              <w:jc w:val="left"/>
              <w:rPr>
                <w:rFonts w:eastAsia="Times New Roman"/>
                <w:color w:val="auto"/>
                <w:highlight w:val="yellow"/>
              </w:rPr>
            </w:pPr>
            <w:r w:rsidRPr="00F27B01">
              <w:rPr>
                <w:rFonts w:eastAsia="Times New Roman"/>
                <w:color w:val="auto"/>
              </w:rPr>
              <w:t>4385 parent-child dyads (69.8% of mothers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628F0" w14:textId="77777777" w:rsidR="00882202" w:rsidRPr="001849FE" w:rsidRDefault="00882202" w:rsidP="00255EFE">
            <w:pPr>
              <w:jc w:val="left"/>
              <w:rPr>
                <w:rFonts w:eastAsia="Times New Roman"/>
                <w:color w:val="auto"/>
                <w:highlight w:val="yellow"/>
              </w:rPr>
            </w:pPr>
            <w:r w:rsidRPr="00F27B01">
              <w:rPr>
                <w:rFonts w:eastAsia="Times New Roman"/>
                <w:color w:val="auto"/>
              </w:rPr>
              <w:t>SEM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D3E6E" w14:textId="77777777" w:rsidR="00882202" w:rsidRPr="001849FE" w:rsidRDefault="00882202" w:rsidP="00255EFE">
            <w:pPr>
              <w:jc w:val="left"/>
              <w:rPr>
                <w:rFonts w:eastAsia="Times New Roman"/>
                <w:highlight w:val="yellow"/>
              </w:rPr>
            </w:pPr>
            <w:r w:rsidRPr="00F27B01">
              <w:rPr>
                <w:rFonts w:eastAsia="Times New Roman"/>
              </w:rPr>
              <w:t>None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F0C120" w14:textId="77777777" w:rsidR="00882202" w:rsidRPr="001849FE" w:rsidRDefault="00882202" w:rsidP="00255EFE">
            <w:pPr>
              <w:jc w:val="left"/>
              <w:rPr>
                <w:rFonts w:eastAsia="Times New Roman"/>
                <w:highlight w:val="yellow"/>
              </w:rPr>
            </w:pPr>
            <w:r w:rsidRPr="00F27B01">
              <w:rPr>
                <w:rFonts w:eastAsia="Times New Roman"/>
              </w:rPr>
              <w:t>Parent-reported parental depression was related to worse adolescent-reported parent-child relationship, which in turn related to more severe adolescent-</w:t>
            </w:r>
            <w:r w:rsidRPr="00F27B01">
              <w:rPr>
                <w:rFonts w:eastAsia="Times New Roman"/>
              </w:rPr>
              <w:lastRenderedPageBreak/>
              <w:t>reported problematic gaming</w:t>
            </w:r>
          </w:p>
        </w:tc>
      </w:tr>
    </w:tbl>
    <w:p w14:paraId="7E024925" w14:textId="769633B7" w:rsidR="00CA422E" w:rsidRDefault="00882202" w:rsidP="00882202">
      <w:pPr>
        <w:rPr>
          <w:lang w:val="en-HK"/>
        </w:rPr>
      </w:pPr>
      <w:r w:rsidRPr="00F27B01">
        <w:rPr>
          <w:rFonts w:hint="eastAsia"/>
        </w:rPr>
        <w:lastRenderedPageBreak/>
        <w:t>Note:</w:t>
      </w:r>
      <w:r w:rsidRPr="00F27B01">
        <w:rPr>
          <w:rFonts w:eastAsia="Times New Roman"/>
          <w:lang w:val="en-HK"/>
        </w:rPr>
        <w:t xml:space="preserve"> IGD, Internet gaming disorder</w:t>
      </w:r>
      <w:r w:rsidRPr="00F27B01">
        <w:rPr>
          <w:rFonts w:eastAsia="Times New Roman" w:hint="eastAsia"/>
          <w:lang w:val="en-HK"/>
        </w:rPr>
        <w:t xml:space="preserve">; SEM, structural equation </w:t>
      </w:r>
      <w:proofErr w:type="spellStart"/>
      <w:r w:rsidRPr="00F27B01">
        <w:rPr>
          <w:rFonts w:eastAsia="Times New Roman" w:hint="eastAsia"/>
          <w:lang w:val="en-HK"/>
        </w:rPr>
        <w:t>modeling</w:t>
      </w:r>
      <w:proofErr w:type="spellEnd"/>
      <w:r>
        <w:rPr>
          <w:rFonts w:eastAsia="Times New Roman" w:hint="eastAsia"/>
          <w:lang w:val="en-HK"/>
        </w:rPr>
        <w:t>.</w:t>
      </w:r>
      <w:r w:rsidRPr="00882202">
        <w:rPr>
          <w:rFonts w:hint="eastAsia"/>
          <w:lang w:val="en-HK"/>
        </w:rPr>
        <w:t xml:space="preserve"> </w:t>
      </w:r>
    </w:p>
    <w:p w14:paraId="2545098E" w14:textId="77777777" w:rsidR="00565DBE" w:rsidRDefault="00565DBE" w:rsidP="00882202">
      <w:pPr>
        <w:rPr>
          <w:lang w:val="en-HK"/>
        </w:rPr>
      </w:pPr>
    </w:p>
    <w:p w14:paraId="4303BBFE" w14:textId="77777777" w:rsidR="00565DBE" w:rsidRPr="00F27B01" w:rsidRDefault="00565DBE" w:rsidP="00565DBE">
      <w:pPr>
        <w:rPr>
          <w:b/>
          <w:bCs/>
          <w:color w:val="000000" w:themeColor="text1"/>
        </w:rPr>
      </w:pPr>
      <w:r w:rsidRPr="00F27B01">
        <w:rPr>
          <w:rFonts w:hint="eastAsia"/>
          <w:b/>
          <w:bCs/>
          <w:color w:val="000000" w:themeColor="text1"/>
        </w:rPr>
        <w:t>References</w:t>
      </w:r>
    </w:p>
    <w:p w14:paraId="014FD12D" w14:textId="77777777" w:rsidR="00565DBE" w:rsidRPr="00727F80" w:rsidRDefault="00565DBE" w:rsidP="00565DBE">
      <w:pPr>
        <w:pStyle w:val="EndNoteBibliography"/>
        <w:ind w:left="720" w:hanging="720"/>
        <w:rPr>
          <w:noProof/>
        </w:rPr>
      </w:pPr>
      <w:r w:rsidRPr="00F27B01">
        <w:rPr>
          <w:color w:val="000000" w:themeColor="text1"/>
        </w:rPr>
        <w:fldChar w:fldCharType="begin"/>
      </w:r>
      <w:r w:rsidRPr="00F27B01">
        <w:rPr>
          <w:color w:val="000000" w:themeColor="text1"/>
        </w:rPr>
        <w:instrText xml:space="preserve"> ADDIN EN.REFLIST </w:instrText>
      </w:r>
      <w:r w:rsidRPr="00F27B01">
        <w:rPr>
          <w:color w:val="000000" w:themeColor="text1"/>
        </w:rPr>
        <w:fldChar w:fldCharType="separate"/>
      </w:r>
      <w:r w:rsidRPr="00727F80">
        <w:rPr>
          <w:noProof/>
        </w:rPr>
        <w:t>1.</w:t>
      </w:r>
      <w:r w:rsidRPr="00727F80">
        <w:rPr>
          <w:noProof/>
        </w:rPr>
        <w:tab/>
        <w:t xml:space="preserve">Wartberg, L., et al., </w:t>
      </w:r>
      <w:r w:rsidRPr="00727F80">
        <w:rPr>
          <w:i/>
          <w:noProof/>
        </w:rPr>
        <w:t>Internet gaming disorder in early adolescence: Associations with parental and adolescent mental health.</w:t>
      </w:r>
      <w:r w:rsidRPr="00727F80">
        <w:rPr>
          <w:noProof/>
        </w:rPr>
        <w:t xml:space="preserve"> European Psychiatry, 2017. </w:t>
      </w:r>
      <w:r w:rsidRPr="00727F80">
        <w:rPr>
          <w:b/>
          <w:noProof/>
        </w:rPr>
        <w:t>43</w:t>
      </w:r>
      <w:r w:rsidRPr="00727F80">
        <w:rPr>
          <w:noProof/>
        </w:rPr>
        <w:t>: p. 14-18.</w:t>
      </w:r>
    </w:p>
    <w:p w14:paraId="6E184CEA" w14:textId="77777777" w:rsidR="00565DBE" w:rsidRPr="00727F80" w:rsidRDefault="00565DBE" w:rsidP="00565DBE">
      <w:pPr>
        <w:pStyle w:val="EndNoteBibliography"/>
        <w:ind w:left="720" w:hanging="720"/>
        <w:rPr>
          <w:noProof/>
        </w:rPr>
      </w:pPr>
      <w:r w:rsidRPr="00727F80">
        <w:rPr>
          <w:noProof/>
        </w:rPr>
        <w:t>2.</w:t>
      </w:r>
      <w:r w:rsidRPr="00727F80">
        <w:rPr>
          <w:noProof/>
        </w:rPr>
        <w:tab/>
        <w:t xml:space="preserve">Wartberg, L., et al., </w:t>
      </w:r>
      <w:r w:rsidRPr="00727F80">
        <w:rPr>
          <w:i/>
          <w:noProof/>
        </w:rPr>
        <w:t>A longitudinal study on psychosocial causes and consequences of Internet gaming disorder in adolescence.</w:t>
      </w:r>
      <w:r w:rsidRPr="00727F80">
        <w:rPr>
          <w:noProof/>
        </w:rPr>
        <w:t xml:space="preserve"> Psychological medicine, 2019. </w:t>
      </w:r>
      <w:r w:rsidRPr="00727F80">
        <w:rPr>
          <w:b/>
          <w:noProof/>
        </w:rPr>
        <w:t>49</w:t>
      </w:r>
      <w:r w:rsidRPr="00727F80">
        <w:rPr>
          <w:noProof/>
        </w:rPr>
        <w:t>(2): p. 287-294.</w:t>
      </w:r>
    </w:p>
    <w:p w14:paraId="354B953C" w14:textId="77777777" w:rsidR="00565DBE" w:rsidRPr="00727F80" w:rsidRDefault="00565DBE" w:rsidP="00565DBE">
      <w:pPr>
        <w:pStyle w:val="EndNoteBibliography"/>
        <w:ind w:left="720" w:hanging="720"/>
        <w:rPr>
          <w:noProof/>
        </w:rPr>
      </w:pPr>
      <w:r w:rsidRPr="00727F80">
        <w:rPr>
          <w:noProof/>
        </w:rPr>
        <w:t>3.</w:t>
      </w:r>
      <w:r w:rsidRPr="00727F80">
        <w:rPr>
          <w:noProof/>
        </w:rPr>
        <w:tab/>
        <w:t xml:space="preserve">Jeong, H., et al., </w:t>
      </w:r>
      <w:r w:rsidRPr="00727F80">
        <w:rPr>
          <w:i/>
          <w:noProof/>
        </w:rPr>
        <w:t>Joint effects of children’s emotional problems and parental depressive symptoms on the occurrence of internet gaming disorder among children and adolescents: A longitudinal study.</w:t>
      </w:r>
      <w:r w:rsidRPr="00727F80">
        <w:rPr>
          <w:noProof/>
        </w:rPr>
        <w:t xml:space="preserve"> Journal of Behavioral Addictions, 2021. </w:t>
      </w:r>
      <w:r w:rsidRPr="00727F80">
        <w:rPr>
          <w:b/>
          <w:noProof/>
        </w:rPr>
        <w:t>10</w:t>
      </w:r>
      <w:r w:rsidRPr="00727F80">
        <w:rPr>
          <w:noProof/>
        </w:rPr>
        <w:t>(2): p. 244-252.</w:t>
      </w:r>
    </w:p>
    <w:p w14:paraId="2FA8F723" w14:textId="77777777" w:rsidR="00565DBE" w:rsidRPr="00727F80" w:rsidRDefault="00565DBE" w:rsidP="00565DBE">
      <w:pPr>
        <w:pStyle w:val="EndNoteBibliography"/>
        <w:ind w:left="720" w:hanging="720"/>
        <w:rPr>
          <w:noProof/>
        </w:rPr>
      </w:pPr>
      <w:r w:rsidRPr="00727F80">
        <w:rPr>
          <w:noProof/>
        </w:rPr>
        <w:t>4.</w:t>
      </w:r>
      <w:r w:rsidRPr="00727F80">
        <w:rPr>
          <w:noProof/>
        </w:rPr>
        <w:tab/>
        <w:t xml:space="preserve">Piao, M.Y., E.J. Jeong, and J.A. Kim. </w:t>
      </w:r>
      <w:r w:rsidRPr="00727F80">
        <w:rPr>
          <w:i/>
          <w:noProof/>
        </w:rPr>
        <w:t>Mental health of parents and their children: A longitudinal study of the effects of parents’ negative affect on adolescents’ pathological gaming</w:t>
      </w:r>
      <w:r w:rsidRPr="00727F80">
        <w:rPr>
          <w:noProof/>
        </w:rPr>
        <w:t xml:space="preserve">. in </w:t>
      </w:r>
      <w:r w:rsidRPr="00727F80">
        <w:rPr>
          <w:i/>
          <w:noProof/>
        </w:rPr>
        <w:t>Healthcare</w:t>
      </w:r>
      <w:r w:rsidRPr="00727F80">
        <w:rPr>
          <w:noProof/>
        </w:rPr>
        <w:t>. 2022. MDPI.</w:t>
      </w:r>
    </w:p>
    <w:p w14:paraId="001DD97A" w14:textId="77777777" w:rsidR="00565DBE" w:rsidRPr="00727F80" w:rsidRDefault="00565DBE" w:rsidP="00565DBE">
      <w:pPr>
        <w:pStyle w:val="EndNoteBibliography"/>
        <w:ind w:left="720" w:hanging="720"/>
        <w:rPr>
          <w:noProof/>
        </w:rPr>
      </w:pPr>
      <w:r w:rsidRPr="00727F80">
        <w:rPr>
          <w:noProof/>
        </w:rPr>
        <w:t>5.</w:t>
      </w:r>
      <w:r w:rsidRPr="00727F80">
        <w:rPr>
          <w:noProof/>
        </w:rPr>
        <w:tab/>
        <w:t xml:space="preserve">Lam, Y.-T. and C. Cheng, </w:t>
      </w:r>
      <w:r w:rsidRPr="00727F80">
        <w:rPr>
          <w:i/>
          <w:noProof/>
        </w:rPr>
        <w:t>Parental depression and leisure activity engagement on children’s gaming disorder: A dyadic study.</w:t>
      </w:r>
      <w:r w:rsidRPr="00727F80">
        <w:rPr>
          <w:noProof/>
        </w:rPr>
        <w:t xml:space="preserve"> International Journal of Environmental Research and Public Health, 2022. </w:t>
      </w:r>
      <w:r w:rsidRPr="00727F80">
        <w:rPr>
          <w:b/>
          <w:noProof/>
        </w:rPr>
        <w:t>19</w:t>
      </w:r>
      <w:r w:rsidRPr="00727F80">
        <w:rPr>
          <w:noProof/>
        </w:rPr>
        <w:t>(10): p. 5880.</w:t>
      </w:r>
    </w:p>
    <w:p w14:paraId="142CD60B" w14:textId="77777777" w:rsidR="00565DBE" w:rsidRPr="00727F80" w:rsidRDefault="00565DBE" w:rsidP="00565DBE">
      <w:pPr>
        <w:pStyle w:val="EndNoteBibliography"/>
        <w:ind w:left="720" w:hanging="720"/>
        <w:rPr>
          <w:noProof/>
        </w:rPr>
      </w:pPr>
      <w:r w:rsidRPr="00727F80">
        <w:rPr>
          <w:noProof/>
        </w:rPr>
        <w:t>6.</w:t>
      </w:r>
      <w:r w:rsidRPr="00727F80">
        <w:rPr>
          <w:noProof/>
        </w:rPr>
        <w:tab/>
        <w:t xml:space="preserve">Lin, L., R. Ding, and S. Ni, </w:t>
      </w:r>
      <w:r w:rsidRPr="00727F80">
        <w:rPr>
          <w:i/>
          <w:noProof/>
        </w:rPr>
        <w:t>How does parents' psychological distress relate to adolescents' problematic gaming? The roles of parent-adolescent relationship and adolescents' emotion regulation.</w:t>
      </w:r>
      <w:r w:rsidRPr="00727F80">
        <w:rPr>
          <w:noProof/>
        </w:rPr>
        <w:t xml:space="preserve"> Journal of Behavioral Addictions, 2023. </w:t>
      </w:r>
      <w:r w:rsidRPr="00727F80">
        <w:rPr>
          <w:b/>
          <w:noProof/>
        </w:rPr>
        <w:t>12</w:t>
      </w:r>
      <w:r w:rsidRPr="00727F80">
        <w:rPr>
          <w:noProof/>
        </w:rPr>
        <w:t>(4): p. 953-963.</w:t>
      </w:r>
    </w:p>
    <w:p w14:paraId="3346ED20" w14:textId="171C2ABC" w:rsidR="00565DBE" w:rsidRPr="00882202" w:rsidRDefault="00565DBE" w:rsidP="00565DBE">
      <w:pPr>
        <w:rPr>
          <w:rFonts w:hint="eastAsia"/>
          <w:lang w:val="en-HK"/>
        </w:rPr>
      </w:pPr>
      <w:r w:rsidRPr="00F27B01">
        <w:rPr>
          <w:color w:val="000000" w:themeColor="text1"/>
        </w:rPr>
        <w:fldChar w:fldCharType="end"/>
      </w:r>
    </w:p>
    <w:sectPr w:rsidR="00565DBE" w:rsidRPr="00882202" w:rsidSect="00882202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D4105" w14:textId="77777777" w:rsidR="008174B9" w:rsidRDefault="008174B9">
      <w:r>
        <w:separator/>
      </w:r>
    </w:p>
  </w:endnote>
  <w:endnote w:type="continuationSeparator" w:id="0">
    <w:p w14:paraId="0932237D" w14:textId="77777777" w:rsidR="008174B9" w:rsidRDefault="00817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87711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292E3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8D9BB58" w14:textId="77777777" w:rsidR="00836DEE" w:rsidRDefault="00836D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2726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759B7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59BB76" w14:textId="77777777" w:rsidR="00836DEE" w:rsidRDefault="00836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75A74" w14:textId="77777777" w:rsidR="008174B9" w:rsidRDefault="008174B9">
      <w:r>
        <w:separator/>
      </w:r>
    </w:p>
  </w:footnote>
  <w:footnote w:type="continuationSeparator" w:id="0">
    <w:p w14:paraId="2E40BA8D" w14:textId="77777777" w:rsidR="008174B9" w:rsidRDefault="00817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EE"/>
    <w:rsid w:val="000040B1"/>
    <w:rsid w:val="00013477"/>
    <w:rsid w:val="0002089F"/>
    <w:rsid w:val="00031EFE"/>
    <w:rsid w:val="000325CB"/>
    <w:rsid w:val="000332CD"/>
    <w:rsid w:val="00034B82"/>
    <w:rsid w:val="00042C99"/>
    <w:rsid w:val="00046544"/>
    <w:rsid w:val="00046D96"/>
    <w:rsid w:val="000568F2"/>
    <w:rsid w:val="000613C6"/>
    <w:rsid w:val="000760B3"/>
    <w:rsid w:val="00082FB5"/>
    <w:rsid w:val="00087C52"/>
    <w:rsid w:val="00090E1A"/>
    <w:rsid w:val="000A2999"/>
    <w:rsid w:val="000A2E9B"/>
    <w:rsid w:val="000A500F"/>
    <w:rsid w:val="000B1316"/>
    <w:rsid w:val="000B3FE1"/>
    <w:rsid w:val="000C02F2"/>
    <w:rsid w:val="000C0BE0"/>
    <w:rsid w:val="000C59AE"/>
    <w:rsid w:val="000D0D69"/>
    <w:rsid w:val="000D71F6"/>
    <w:rsid w:val="000F1C63"/>
    <w:rsid w:val="000F6741"/>
    <w:rsid w:val="00111787"/>
    <w:rsid w:val="0011318D"/>
    <w:rsid w:val="00114FC0"/>
    <w:rsid w:val="00117EC2"/>
    <w:rsid w:val="0012591F"/>
    <w:rsid w:val="0012699E"/>
    <w:rsid w:val="00130E01"/>
    <w:rsid w:val="001310C8"/>
    <w:rsid w:val="00137DA7"/>
    <w:rsid w:val="0015230E"/>
    <w:rsid w:val="00152335"/>
    <w:rsid w:val="001572CE"/>
    <w:rsid w:val="00157499"/>
    <w:rsid w:val="00163725"/>
    <w:rsid w:val="00164653"/>
    <w:rsid w:val="00165F9F"/>
    <w:rsid w:val="00174D60"/>
    <w:rsid w:val="00185649"/>
    <w:rsid w:val="00187512"/>
    <w:rsid w:val="00190DE1"/>
    <w:rsid w:val="001A09F4"/>
    <w:rsid w:val="001A76CA"/>
    <w:rsid w:val="001B3280"/>
    <w:rsid w:val="001B345B"/>
    <w:rsid w:val="001B6D2D"/>
    <w:rsid w:val="001C1BB3"/>
    <w:rsid w:val="001C3952"/>
    <w:rsid w:val="001D54C6"/>
    <w:rsid w:val="001D579A"/>
    <w:rsid w:val="001E0B01"/>
    <w:rsid w:val="001E1A3F"/>
    <w:rsid w:val="001E477A"/>
    <w:rsid w:val="001E52C7"/>
    <w:rsid w:val="00213CF8"/>
    <w:rsid w:val="00216795"/>
    <w:rsid w:val="00217B57"/>
    <w:rsid w:val="00222B0B"/>
    <w:rsid w:val="00224B53"/>
    <w:rsid w:val="002252BB"/>
    <w:rsid w:val="00225709"/>
    <w:rsid w:val="002277E2"/>
    <w:rsid w:val="002366F9"/>
    <w:rsid w:val="002518AA"/>
    <w:rsid w:val="0025504E"/>
    <w:rsid w:val="00256C6B"/>
    <w:rsid w:val="002575C7"/>
    <w:rsid w:val="0026052C"/>
    <w:rsid w:val="002624DF"/>
    <w:rsid w:val="002627F2"/>
    <w:rsid w:val="002644B4"/>
    <w:rsid w:val="00264E62"/>
    <w:rsid w:val="00266393"/>
    <w:rsid w:val="0027548F"/>
    <w:rsid w:val="00275D87"/>
    <w:rsid w:val="00280626"/>
    <w:rsid w:val="00283830"/>
    <w:rsid w:val="0029109E"/>
    <w:rsid w:val="002A4BA9"/>
    <w:rsid w:val="002A67A7"/>
    <w:rsid w:val="002B7D84"/>
    <w:rsid w:val="002C42FB"/>
    <w:rsid w:val="002C76C0"/>
    <w:rsid w:val="002E63A3"/>
    <w:rsid w:val="002F058D"/>
    <w:rsid w:val="00300853"/>
    <w:rsid w:val="0030648A"/>
    <w:rsid w:val="003148EF"/>
    <w:rsid w:val="0031628A"/>
    <w:rsid w:val="003203D1"/>
    <w:rsid w:val="00321008"/>
    <w:rsid w:val="00322547"/>
    <w:rsid w:val="00333BD2"/>
    <w:rsid w:val="003379CD"/>
    <w:rsid w:val="00355509"/>
    <w:rsid w:val="003579F2"/>
    <w:rsid w:val="00360045"/>
    <w:rsid w:val="00361315"/>
    <w:rsid w:val="00363FE5"/>
    <w:rsid w:val="003642EA"/>
    <w:rsid w:val="00371E6D"/>
    <w:rsid w:val="003721A9"/>
    <w:rsid w:val="00376499"/>
    <w:rsid w:val="00390B24"/>
    <w:rsid w:val="00391B47"/>
    <w:rsid w:val="003A0778"/>
    <w:rsid w:val="003A182B"/>
    <w:rsid w:val="003A442A"/>
    <w:rsid w:val="003A55F5"/>
    <w:rsid w:val="003A73D0"/>
    <w:rsid w:val="003B3412"/>
    <w:rsid w:val="003C5866"/>
    <w:rsid w:val="003D0B33"/>
    <w:rsid w:val="003D73CC"/>
    <w:rsid w:val="003E0B02"/>
    <w:rsid w:val="003E3A47"/>
    <w:rsid w:val="003F024B"/>
    <w:rsid w:val="003F29BE"/>
    <w:rsid w:val="003F6D1F"/>
    <w:rsid w:val="00400FC4"/>
    <w:rsid w:val="00401C14"/>
    <w:rsid w:val="00402B72"/>
    <w:rsid w:val="00407C06"/>
    <w:rsid w:val="004115B6"/>
    <w:rsid w:val="00426AB4"/>
    <w:rsid w:val="004426DA"/>
    <w:rsid w:val="00443B61"/>
    <w:rsid w:val="00444CDA"/>
    <w:rsid w:val="004569D5"/>
    <w:rsid w:val="00460FA1"/>
    <w:rsid w:val="004642D1"/>
    <w:rsid w:val="0046485F"/>
    <w:rsid w:val="00465063"/>
    <w:rsid w:val="00472CEA"/>
    <w:rsid w:val="0047423C"/>
    <w:rsid w:val="00492983"/>
    <w:rsid w:val="004945D6"/>
    <w:rsid w:val="004A26BF"/>
    <w:rsid w:val="004A4A42"/>
    <w:rsid w:val="004A6BDA"/>
    <w:rsid w:val="004A704E"/>
    <w:rsid w:val="004A7288"/>
    <w:rsid w:val="004B5AC1"/>
    <w:rsid w:val="004C06C5"/>
    <w:rsid w:val="004C097C"/>
    <w:rsid w:val="004C26BA"/>
    <w:rsid w:val="004D415A"/>
    <w:rsid w:val="004D6C53"/>
    <w:rsid w:val="004E0298"/>
    <w:rsid w:val="004F3DD2"/>
    <w:rsid w:val="0050092E"/>
    <w:rsid w:val="00503832"/>
    <w:rsid w:val="005044FE"/>
    <w:rsid w:val="00504508"/>
    <w:rsid w:val="005125BA"/>
    <w:rsid w:val="00512C16"/>
    <w:rsid w:val="005156A5"/>
    <w:rsid w:val="00527916"/>
    <w:rsid w:val="00533037"/>
    <w:rsid w:val="0054057B"/>
    <w:rsid w:val="0054337C"/>
    <w:rsid w:val="00543584"/>
    <w:rsid w:val="00553FAB"/>
    <w:rsid w:val="00553FE1"/>
    <w:rsid w:val="005567A9"/>
    <w:rsid w:val="00563CB4"/>
    <w:rsid w:val="00565DBE"/>
    <w:rsid w:val="0056654F"/>
    <w:rsid w:val="00574351"/>
    <w:rsid w:val="00576199"/>
    <w:rsid w:val="005A5FD8"/>
    <w:rsid w:val="005A785C"/>
    <w:rsid w:val="005B273C"/>
    <w:rsid w:val="005B591B"/>
    <w:rsid w:val="005C234C"/>
    <w:rsid w:val="005C26ED"/>
    <w:rsid w:val="005C475A"/>
    <w:rsid w:val="005D1608"/>
    <w:rsid w:val="005E3E29"/>
    <w:rsid w:val="005E6A00"/>
    <w:rsid w:val="005F2076"/>
    <w:rsid w:val="005F323B"/>
    <w:rsid w:val="00604D18"/>
    <w:rsid w:val="00607AF0"/>
    <w:rsid w:val="00611C6E"/>
    <w:rsid w:val="00616062"/>
    <w:rsid w:val="00616303"/>
    <w:rsid w:val="00617396"/>
    <w:rsid w:val="00622C03"/>
    <w:rsid w:val="006234F6"/>
    <w:rsid w:val="006315E8"/>
    <w:rsid w:val="00655603"/>
    <w:rsid w:val="0066121F"/>
    <w:rsid w:val="00661B20"/>
    <w:rsid w:val="006711DC"/>
    <w:rsid w:val="00672369"/>
    <w:rsid w:val="0068159F"/>
    <w:rsid w:val="0068479C"/>
    <w:rsid w:val="00691D1D"/>
    <w:rsid w:val="006949D8"/>
    <w:rsid w:val="006A0BEA"/>
    <w:rsid w:val="006A4CF4"/>
    <w:rsid w:val="006B053B"/>
    <w:rsid w:val="006B44EF"/>
    <w:rsid w:val="006D1467"/>
    <w:rsid w:val="006D2D64"/>
    <w:rsid w:val="006D43D1"/>
    <w:rsid w:val="006D4582"/>
    <w:rsid w:val="006D742E"/>
    <w:rsid w:val="00700FEF"/>
    <w:rsid w:val="00705622"/>
    <w:rsid w:val="00705769"/>
    <w:rsid w:val="007146C9"/>
    <w:rsid w:val="00721FE2"/>
    <w:rsid w:val="007227D5"/>
    <w:rsid w:val="00727BA1"/>
    <w:rsid w:val="007332A0"/>
    <w:rsid w:val="007373E1"/>
    <w:rsid w:val="00746D1A"/>
    <w:rsid w:val="00750C7A"/>
    <w:rsid w:val="00752BD1"/>
    <w:rsid w:val="00754C84"/>
    <w:rsid w:val="007604B3"/>
    <w:rsid w:val="00771A97"/>
    <w:rsid w:val="00772A7C"/>
    <w:rsid w:val="00775F8F"/>
    <w:rsid w:val="00775FC1"/>
    <w:rsid w:val="00783BDD"/>
    <w:rsid w:val="00791EF1"/>
    <w:rsid w:val="00797642"/>
    <w:rsid w:val="007A70DE"/>
    <w:rsid w:val="007E00D2"/>
    <w:rsid w:val="007E0A62"/>
    <w:rsid w:val="007E3838"/>
    <w:rsid w:val="007E5A3F"/>
    <w:rsid w:val="007F1712"/>
    <w:rsid w:val="007F2F06"/>
    <w:rsid w:val="007F3A64"/>
    <w:rsid w:val="007F3EAA"/>
    <w:rsid w:val="00802248"/>
    <w:rsid w:val="00803EFA"/>
    <w:rsid w:val="008156D0"/>
    <w:rsid w:val="008174B9"/>
    <w:rsid w:val="00817D61"/>
    <w:rsid w:val="00830E9F"/>
    <w:rsid w:val="00833D74"/>
    <w:rsid w:val="00836DEE"/>
    <w:rsid w:val="008432F5"/>
    <w:rsid w:val="00851A8D"/>
    <w:rsid w:val="00853B3B"/>
    <w:rsid w:val="00854055"/>
    <w:rsid w:val="0088023E"/>
    <w:rsid w:val="00882202"/>
    <w:rsid w:val="00884927"/>
    <w:rsid w:val="00884E34"/>
    <w:rsid w:val="00885FC7"/>
    <w:rsid w:val="008A758B"/>
    <w:rsid w:val="008B1DAA"/>
    <w:rsid w:val="008B3234"/>
    <w:rsid w:val="008B7EBD"/>
    <w:rsid w:val="008C3157"/>
    <w:rsid w:val="008D699D"/>
    <w:rsid w:val="008D73E2"/>
    <w:rsid w:val="008E23BE"/>
    <w:rsid w:val="008E35D8"/>
    <w:rsid w:val="008E7A14"/>
    <w:rsid w:val="008F07BD"/>
    <w:rsid w:val="008F0D94"/>
    <w:rsid w:val="008F194B"/>
    <w:rsid w:val="008F5ECC"/>
    <w:rsid w:val="009026DA"/>
    <w:rsid w:val="00903EDA"/>
    <w:rsid w:val="00905426"/>
    <w:rsid w:val="009121B7"/>
    <w:rsid w:val="00912870"/>
    <w:rsid w:val="00913CEC"/>
    <w:rsid w:val="0091490F"/>
    <w:rsid w:val="00914A08"/>
    <w:rsid w:val="009202B2"/>
    <w:rsid w:val="00927C10"/>
    <w:rsid w:val="00931867"/>
    <w:rsid w:val="00934A40"/>
    <w:rsid w:val="00953FBD"/>
    <w:rsid w:val="00956546"/>
    <w:rsid w:val="009565E3"/>
    <w:rsid w:val="0095665F"/>
    <w:rsid w:val="00960FBE"/>
    <w:rsid w:val="009610D1"/>
    <w:rsid w:val="00962C92"/>
    <w:rsid w:val="009636C3"/>
    <w:rsid w:val="00964AF4"/>
    <w:rsid w:val="00966DE0"/>
    <w:rsid w:val="00972578"/>
    <w:rsid w:val="00977CA8"/>
    <w:rsid w:val="0098121D"/>
    <w:rsid w:val="00983AED"/>
    <w:rsid w:val="009872D2"/>
    <w:rsid w:val="009874AC"/>
    <w:rsid w:val="009A355A"/>
    <w:rsid w:val="009A3795"/>
    <w:rsid w:val="009A3B17"/>
    <w:rsid w:val="009A4811"/>
    <w:rsid w:val="009A79FF"/>
    <w:rsid w:val="009B079A"/>
    <w:rsid w:val="009B29C2"/>
    <w:rsid w:val="009B325A"/>
    <w:rsid w:val="009B6040"/>
    <w:rsid w:val="009C1F36"/>
    <w:rsid w:val="009C4AC6"/>
    <w:rsid w:val="009C593F"/>
    <w:rsid w:val="009E1043"/>
    <w:rsid w:val="009E72BE"/>
    <w:rsid w:val="009F308D"/>
    <w:rsid w:val="009F42C6"/>
    <w:rsid w:val="009F4E5F"/>
    <w:rsid w:val="00A02378"/>
    <w:rsid w:val="00A03189"/>
    <w:rsid w:val="00A110BA"/>
    <w:rsid w:val="00A21311"/>
    <w:rsid w:val="00A22043"/>
    <w:rsid w:val="00A344AA"/>
    <w:rsid w:val="00A37528"/>
    <w:rsid w:val="00A377EF"/>
    <w:rsid w:val="00A40014"/>
    <w:rsid w:val="00A4663A"/>
    <w:rsid w:val="00A47482"/>
    <w:rsid w:val="00A52105"/>
    <w:rsid w:val="00A56005"/>
    <w:rsid w:val="00A66C36"/>
    <w:rsid w:val="00A70FDD"/>
    <w:rsid w:val="00A70FE9"/>
    <w:rsid w:val="00A750EE"/>
    <w:rsid w:val="00A85184"/>
    <w:rsid w:val="00A9190F"/>
    <w:rsid w:val="00A9616F"/>
    <w:rsid w:val="00AA0598"/>
    <w:rsid w:val="00AA111B"/>
    <w:rsid w:val="00AA1FD1"/>
    <w:rsid w:val="00AA3E75"/>
    <w:rsid w:val="00AB1841"/>
    <w:rsid w:val="00AB35E2"/>
    <w:rsid w:val="00AB6667"/>
    <w:rsid w:val="00AB668C"/>
    <w:rsid w:val="00AC37C2"/>
    <w:rsid w:val="00AC78F7"/>
    <w:rsid w:val="00AD65CC"/>
    <w:rsid w:val="00AF2707"/>
    <w:rsid w:val="00AF3C85"/>
    <w:rsid w:val="00AF6E38"/>
    <w:rsid w:val="00AF7DC8"/>
    <w:rsid w:val="00B01E9E"/>
    <w:rsid w:val="00B07B9C"/>
    <w:rsid w:val="00B1359D"/>
    <w:rsid w:val="00B14E09"/>
    <w:rsid w:val="00B156CE"/>
    <w:rsid w:val="00B175E4"/>
    <w:rsid w:val="00B23EE6"/>
    <w:rsid w:val="00B24D9B"/>
    <w:rsid w:val="00B26D93"/>
    <w:rsid w:val="00B310E0"/>
    <w:rsid w:val="00B3664C"/>
    <w:rsid w:val="00B36997"/>
    <w:rsid w:val="00B51AC8"/>
    <w:rsid w:val="00B57C6F"/>
    <w:rsid w:val="00B61693"/>
    <w:rsid w:val="00B64E85"/>
    <w:rsid w:val="00B67689"/>
    <w:rsid w:val="00B70525"/>
    <w:rsid w:val="00B74DEE"/>
    <w:rsid w:val="00B83D97"/>
    <w:rsid w:val="00B83ECB"/>
    <w:rsid w:val="00B905A8"/>
    <w:rsid w:val="00B91636"/>
    <w:rsid w:val="00BA138C"/>
    <w:rsid w:val="00BA3828"/>
    <w:rsid w:val="00BB084A"/>
    <w:rsid w:val="00BC32A7"/>
    <w:rsid w:val="00BC6D1F"/>
    <w:rsid w:val="00BD0D54"/>
    <w:rsid w:val="00BE2585"/>
    <w:rsid w:val="00BE4869"/>
    <w:rsid w:val="00BE4A66"/>
    <w:rsid w:val="00BE4F8C"/>
    <w:rsid w:val="00BE515A"/>
    <w:rsid w:val="00BF148B"/>
    <w:rsid w:val="00C02E4A"/>
    <w:rsid w:val="00C13CB4"/>
    <w:rsid w:val="00C14483"/>
    <w:rsid w:val="00C1683F"/>
    <w:rsid w:val="00C16F0E"/>
    <w:rsid w:val="00C20F85"/>
    <w:rsid w:val="00C21848"/>
    <w:rsid w:val="00C21A81"/>
    <w:rsid w:val="00C22847"/>
    <w:rsid w:val="00C2728D"/>
    <w:rsid w:val="00C34440"/>
    <w:rsid w:val="00C376DC"/>
    <w:rsid w:val="00C570A2"/>
    <w:rsid w:val="00C61544"/>
    <w:rsid w:val="00C72078"/>
    <w:rsid w:val="00C8231A"/>
    <w:rsid w:val="00C8554D"/>
    <w:rsid w:val="00C9543E"/>
    <w:rsid w:val="00C95B1A"/>
    <w:rsid w:val="00CA422E"/>
    <w:rsid w:val="00CC6129"/>
    <w:rsid w:val="00CC6C81"/>
    <w:rsid w:val="00CD0EFD"/>
    <w:rsid w:val="00CD2307"/>
    <w:rsid w:val="00CD62C7"/>
    <w:rsid w:val="00CF201B"/>
    <w:rsid w:val="00CF59CC"/>
    <w:rsid w:val="00D026A6"/>
    <w:rsid w:val="00D1353F"/>
    <w:rsid w:val="00D1458F"/>
    <w:rsid w:val="00D163DE"/>
    <w:rsid w:val="00D17047"/>
    <w:rsid w:val="00D271B1"/>
    <w:rsid w:val="00D30ADB"/>
    <w:rsid w:val="00D33A2D"/>
    <w:rsid w:val="00D4203D"/>
    <w:rsid w:val="00D612C7"/>
    <w:rsid w:val="00D65A0F"/>
    <w:rsid w:val="00D7289B"/>
    <w:rsid w:val="00D840CC"/>
    <w:rsid w:val="00D8593C"/>
    <w:rsid w:val="00D87BCC"/>
    <w:rsid w:val="00D972CA"/>
    <w:rsid w:val="00D973AE"/>
    <w:rsid w:val="00D97F72"/>
    <w:rsid w:val="00DA4F60"/>
    <w:rsid w:val="00DC7560"/>
    <w:rsid w:val="00DD1C37"/>
    <w:rsid w:val="00DD469C"/>
    <w:rsid w:val="00DD5B6F"/>
    <w:rsid w:val="00DE09E4"/>
    <w:rsid w:val="00DE2077"/>
    <w:rsid w:val="00DE44F0"/>
    <w:rsid w:val="00DF15EB"/>
    <w:rsid w:val="00DF343A"/>
    <w:rsid w:val="00E05F1B"/>
    <w:rsid w:val="00E177E7"/>
    <w:rsid w:val="00E2151F"/>
    <w:rsid w:val="00E2262D"/>
    <w:rsid w:val="00E24218"/>
    <w:rsid w:val="00E244CE"/>
    <w:rsid w:val="00E256A2"/>
    <w:rsid w:val="00E34262"/>
    <w:rsid w:val="00E41C24"/>
    <w:rsid w:val="00E4500A"/>
    <w:rsid w:val="00E5072C"/>
    <w:rsid w:val="00E51980"/>
    <w:rsid w:val="00E52482"/>
    <w:rsid w:val="00E54097"/>
    <w:rsid w:val="00E62012"/>
    <w:rsid w:val="00E62022"/>
    <w:rsid w:val="00E63AD2"/>
    <w:rsid w:val="00E65400"/>
    <w:rsid w:val="00E73688"/>
    <w:rsid w:val="00E75428"/>
    <w:rsid w:val="00E764F0"/>
    <w:rsid w:val="00E8063B"/>
    <w:rsid w:val="00E81729"/>
    <w:rsid w:val="00E921B0"/>
    <w:rsid w:val="00E94D95"/>
    <w:rsid w:val="00EA19E3"/>
    <w:rsid w:val="00EA41AC"/>
    <w:rsid w:val="00EA6F4E"/>
    <w:rsid w:val="00EB1D73"/>
    <w:rsid w:val="00EB29D8"/>
    <w:rsid w:val="00EB6C37"/>
    <w:rsid w:val="00EC0AF5"/>
    <w:rsid w:val="00EC1336"/>
    <w:rsid w:val="00EC1C46"/>
    <w:rsid w:val="00ED3D33"/>
    <w:rsid w:val="00ED5523"/>
    <w:rsid w:val="00ED6EE4"/>
    <w:rsid w:val="00EE0EE0"/>
    <w:rsid w:val="00EE3115"/>
    <w:rsid w:val="00EF0A63"/>
    <w:rsid w:val="00EF2331"/>
    <w:rsid w:val="00EF27F2"/>
    <w:rsid w:val="00EF37C9"/>
    <w:rsid w:val="00F32615"/>
    <w:rsid w:val="00F32E79"/>
    <w:rsid w:val="00F347AA"/>
    <w:rsid w:val="00F3778B"/>
    <w:rsid w:val="00F37B32"/>
    <w:rsid w:val="00F4069A"/>
    <w:rsid w:val="00F508D7"/>
    <w:rsid w:val="00F51DB6"/>
    <w:rsid w:val="00F53781"/>
    <w:rsid w:val="00F53862"/>
    <w:rsid w:val="00F54AE6"/>
    <w:rsid w:val="00F6112E"/>
    <w:rsid w:val="00F647C9"/>
    <w:rsid w:val="00F7215C"/>
    <w:rsid w:val="00F830AF"/>
    <w:rsid w:val="00F84297"/>
    <w:rsid w:val="00F864EA"/>
    <w:rsid w:val="00F9492B"/>
    <w:rsid w:val="00FB35DE"/>
    <w:rsid w:val="00FC0F3E"/>
    <w:rsid w:val="00FC750E"/>
    <w:rsid w:val="00FF1BE5"/>
    <w:rsid w:val="00FF44E3"/>
    <w:rsid w:val="00FF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31F0"/>
  <w15:chartTrackingRefBased/>
  <w15:docId w15:val="{C06A8F5A-2D2B-0C42-80CC-5104D71E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CN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EE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6DEE"/>
    <w:pPr>
      <w:keepNext/>
      <w:keepLines/>
      <w:spacing w:before="36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DEE"/>
    <w:pPr>
      <w:keepNext/>
      <w:keepLines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DEE"/>
    <w:pPr>
      <w:keepNext/>
      <w:keepLines/>
      <w:spacing w:before="160" w:after="80" w:line="276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Table （5）"/>
    <w:basedOn w:val="Normal"/>
    <w:next w:val="Normal"/>
    <w:link w:val="Heading4Char"/>
    <w:autoRedefine/>
    <w:uiPriority w:val="9"/>
    <w:semiHidden/>
    <w:unhideWhenUsed/>
    <w:qFormat/>
    <w:rsid w:val="00C1683F"/>
    <w:pPr>
      <w:keepNext/>
      <w:keepLines/>
      <w:spacing w:after="200" w:line="276" w:lineRule="auto"/>
      <w:jc w:val="left"/>
      <w:outlineLvl w:val="3"/>
    </w:pPr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paragraph" w:styleId="Heading5">
    <w:name w:val="heading 5"/>
    <w:aliases w:val="Heading 5 (figure)"/>
    <w:basedOn w:val="Normal"/>
    <w:next w:val="Normal"/>
    <w:link w:val="Heading5Char"/>
    <w:autoRedefine/>
    <w:uiPriority w:val="9"/>
    <w:semiHidden/>
    <w:unhideWhenUsed/>
    <w:qFormat/>
    <w:rsid w:val="002F058D"/>
    <w:pPr>
      <w:keepNext/>
      <w:keepLines/>
      <w:spacing w:after="200" w:line="276" w:lineRule="auto"/>
      <w:jc w:val="left"/>
      <w:outlineLvl w:val="4"/>
    </w:pPr>
    <w:rPr>
      <w:rFonts w:eastAsiaTheme="majorEastAsia" w:cstheme="majorBidi"/>
      <w:color w:val="000000" w:themeColor="text1"/>
      <w:kern w:val="2"/>
      <w14:ligatures w14:val="standardContextual"/>
    </w:rPr>
  </w:style>
  <w:style w:type="paragraph" w:styleId="Heading6">
    <w:name w:val="heading 6"/>
    <w:aliases w:val="Heading 6（appendix2)"/>
    <w:basedOn w:val="Normal"/>
    <w:next w:val="Normal"/>
    <w:link w:val="Heading6Char"/>
    <w:autoRedefine/>
    <w:uiPriority w:val="9"/>
    <w:semiHidden/>
    <w:unhideWhenUsed/>
    <w:qFormat/>
    <w:rsid w:val="005C26ED"/>
    <w:pPr>
      <w:keepNext/>
      <w:keepLines/>
      <w:spacing w:after="200" w:line="276" w:lineRule="auto"/>
      <w:jc w:val="left"/>
      <w:outlineLvl w:val="5"/>
    </w:pPr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DEE"/>
    <w:pPr>
      <w:keepNext/>
      <w:keepLines/>
      <w:spacing w:before="40" w:line="276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240"/>
      <w:jc w:val="left"/>
    </w:pPr>
    <w:rPr>
      <w:lang w:val="en-HK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480"/>
      <w:jc w:val="left"/>
    </w:pPr>
    <w:rPr>
      <w:lang w:val="en-HK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1683F"/>
    <w:pPr>
      <w:spacing w:after="100" w:line="360" w:lineRule="auto"/>
      <w:jc w:val="left"/>
    </w:pPr>
    <w:rPr>
      <w:b/>
      <w:lang w:val="en-HK"/>
    </w:rPr>
  </w:style>
  <w:style w:type="character" w:customStyle="1" w:styleId="Heading4Char">
    <w:name w:val="Heading 4 Char"/>
    <w:aliases w:val="Table （5） Char"/>
    <w:basedOn w:val="DefaultParagraphFont"/>
    <w:link w:val="Heading4"/>
    <w:uiPriority w:val="9"/>
    <w:semiHidden/>
    <w:rsid w:val="00C1683F"/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character" w:customStyle="1" w:styleId="Heading5Char">
    <w:name w:val="Heading 5 Char"/>
    <w:aliases w:val="Heading 5 (figure) Char"/>
    <w:basedOn w:val="DefaultParagraphFont"/>
    <w:link w:val="Heading5"/>
    <w:uiPriority w:val="9"/>
    <w:semiHidden/>
    <w:rsid w:val="002F058D"/>
    <w:rPr>
      <w:rFonts w:eastAsiaTheme="majorEastAsia" w:cstheme="majorBidi"/>
      <w:color w:val="000000" w:themeColor="text1"/>
      <w:kern w:val="2"/>
      <w14:ligatures w14:val="standardContextual"/>
    </w:rPr>
  </w:style>
  <w:style w:type="character" w:customStyle="1" w:styleId="Heading6Char">
    <w:name w:val="Heading 6 Char"/>
    <w:aliases w:val="Heading 6（appendix2) Char"/>
    <w:basedOn w:val="DefaultParagraphFont"/>
    <w:link w:val="Heading6"/>
    <w:uiPriority w:val="9"/>
    <w:semiHidden/>
    <w:rsid w:val="005C26ED"/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rsid w:val="005C26ED"/>
    <w:pPr>
      <w:spacing w:after="100" w:line="276" w:lineRule="auto"/>
      <w:jc w:val="left"/>
    </w:pPr>
    <w:rPr>
      <w:lang w:val="en-HK"/>
    </w:rPr>
  </w:style>
  <w:style w:type="character" w:customStyle="1" w:styleId="Heading1Char">
    <w:name w:val="Heading 1 Char"/>
    <w:basedOn w:val="DefaultParagraphFont"/>
    <w:link w:val="Heading1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D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D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D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D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DEE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D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DEE"/>
    <w:pPr>
      <w:numPr>
        <w:ilvl w:val="1"/>
      </w:numPr>
      <w:spacing w:after="16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D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DEE"/>
    <w:pPr>
      <w:spacing w:before="160" w:after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DEE"/>
    <w:pPr>
      <w:spacing w:after="200" w:line="276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836D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D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D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DEE"/>
    <w:pPr>
      <w:spacing w:line="240" w:lineRule="auto"/>
    </w:pPr>
    <w:rPr>
      <w:rFonts w:asciiTheme="minorHAnsi" w:hAnsiTheme="minorHAnsi" w:cstheme="minorBidi"/>
      <w:color w:val="auto"/>
      <w:sz w:val="22"/>
      <w:szCs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6DEE"/>
  </w:style>
  <w:style w:type="character" w:customStyle="1" w:styleId="EndNoteBibliographyChar">
    <w:name w:val="EndNote Bibliography Char"/>
    <w:basedOn w:val="DefaultParagraphFont"/>
    <w:link w:val="EndNoteBibliography"/>
    <w:rsid w:val="00836DEE"/>
  </w:style>
  <w:style w:type="paragraph" w:styleId="Footer">
    <w:name w:val="footer"/>
    <w:basedOn w:val="Normal"/>
    <w:link w:val="FooterChar"/>
    <w:uiPriority w:val="99"/>
    <w:unhideWhenUsed/>
    <w:rsid w:val="00836D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DEE"/>
  </w:style>
  <w:style w:type="character" w:styleId="PageNumber">
    <w:name w:val="page number"/>
    <w:basedOn w:val="DefaultParagraphFont"/>
    <w:uiPriority w:val="99"/>
    <w:semiHidden/>
    <w:unhideWhenUsed/>
    <w:rsid w:val="00836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3</Words>
  <Characters>7832</Characters>
  <Application>Microsoft Office Word</Application>
  <DocSecurity>0</DocSecurity>
  <Lines>65</Lines>
  <Paragraphs>18</Paragraphs>
  <ScaleCrop>false</ScaleCrop>
  <Company/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 (CHBR)</dc:creator>
  <cp:keywords/>
  <dc:description/>
  <cp:lastModifiedBy>Qian Li (CHBR)</cp:lastModifiedBy>
  <cp:revision>3</cp:revision>
  <dcterms:created xsi:type="dcterms:W3CDTF">2026-06-05T07:41:00Z</dcterms:created>
  <dcterms:modified xsi:type="dcterms:W3CDTF">2026-06-05T07:45:00Z</dcterms:modified>
</cp:coreProperties>
</file>